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2D74" w:rsidRPr="00A52D74" w:rsidRDefault="00A52D74">
      <w:pPr>
        <w:rPr>
          <w:rFonts w:ascii="Arial" w:hAnsi="Arial" w:cs="Arial"/>
        </w:rPr>
      </w:pPr>
      <w:proofErr w:type="gramStart"/>
      <w:r w:rsidRPr="00E634AD">
        <w:rPr>
          <w:rFonts w:ascii="Arial" w:hAnsi="Arial" w:cs="Arial"/>
          <w:b/>
        </w:rPr>
        <w:t>Supplemental Table</w:t>
      </w:r>
      <w:r w:rsidR="00E634AD" w:rsidRPr="00E634AD">
        <w:rPr>
          <w:rFonts w:ascii="Arial" w:hAnsi="Arial" w:cs="Arial"/>
          <w:b/>
        </w:rPr>
        <w:t xml:space="preserve"> 1</w:t>
      </w:r>
      <w:r w:rsidRPr="00E634AD">
        <w:rPr>
          <w:rFonts w:ascii="Arial" w:hAnsi="Arial" w:cs="Arial"/>
          <w:b/>
        </w:rPr>
        <w:t>.</w:t>
      </w:r>
      <w:proofErr w:type="gramEnd"/>
      <w:r w:rsidRPr="00A52D74">
        <w:rPr>
          <w:rFonts w:ascii="Arial" w:hAnsi="Arial" w:cs="Arial"/>
        </w:rPr>
        <w:t xml:space="preserve"> </w:t>
      </w:r>
      <w:r w:rsidR="00E634AD">
        <w:rPr>
          <w:rFonts w:ascii="Arial" w:hAnsi="Arial" w:cs="Arial"/>
        </w:rPr>
        <w:t>The ENCODE</w:t>
      </w:r>
      <w:r w:rsidRPr="00A52D74">
        <w:rPr>
          <w:rFonts w:ascii="Arial" w:hAnsi="Arial" w:cs="Arial"/>
        </w:rPr>
        <w:t xml:space="preserve"> data </w:t>
      </w:r>
      <w:r w:rsidR="00E634AD">
        <w:rPr>
          <w:rFonts w:ascii="Arial" w:hAnsi="Arial" w:cs="Arial"/>
        </w:rPr>
        <w:t xml:space="preserve">summary </w:t>
      </w:r>
      <w:r w:rsidRPr="00A52D74">
        <w:rPr>
          <w:rFonts w:ascii="Arial" w:hAnsi="Arial" w:cs="Arial"/>
        </w:rPr>
        <w:t>used in the current study</w:t>
      </w:r>
      <w:r w:rsidR="00CD697F">
        <w:rPr>
          <w:rFonts w:ascii="Arial" w:hAnsi="Arial" w:cs="Arial"/>
        </w:rPr>
        <w:t>.</w:t>
      </w:r>
    </w:p>
    <w:tbl>
      <w:tblPr>
        <w:tblStyle w:val="TableGrid"/>
        <w:tblW w:w="0" w:type="auto"/>
        <w:tblLayout w:type="fixed"/>
        <w:tblLook w:val="04A0"/>
      </w:tblPr>
      <w:tblGrid>
        <w:gridCol w:w="2538"/>
        <w:gridCol w:w="2430"/>
        <w:gridCol w:w="4608"/>
      </w:tblGrid>
      <w:tr w:rsidR="00A52D74" w:rsidRPr="00A52D74" w:rsidTr="00E634AD">
        <w:trPr>
          <w:trHeight w:val="300"/>
        </w:trPr>
        <w:tc>
          <w:tcPr>
            <w:tcW w:w="2538" w:type="dxa"/>
            <w:noWrap/>
            <w:vAlign w:val="center"/>
            <w:hideMark/>
          </w:tcPr>
          <w:p w:rsidR="00A52D74" w:rsidRPr="00A52D74" w:rsidRDefault="00A52D74" w:rsidP="00A52D7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2D74">
              <w:rPr>
                <w:rFonts w:ascii="Arial" w:hAnsi="Arial" w:cs="Arial"/>
                <w:b/>
                <w:bCs/>
                <w:sz w:val="16"/>
                <w:szCs w:val="16"/>
              </w:rPr>
              <w:t>Data source / Track prefix</w:t>
            </w:r>
          </w:p>
        </w:tc>
        <w:tc>
          <w:tcPr>
            <w:tcW w:w="2430" w:type="dxa"/>
            <w:noWrap/>
            <w:vAlign w:val="center"/>
            <w:hideMark/>
          </w:tcPr>
          <w:p w:rsidR="00A52D74" w:rsidRPr="00A52D74" w:rsidRDefault="00A52D74" w:rsidP="00A52D7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2D74">
              <w:rPr>
                <w:rFonts w:ascii="Arial" w:hAnsi="Arial" w:cs="Arial"/>
                <w:b/>
                <w:bCs/>
                <w:sz w:val="16"/>
                <w:szCs w:val="16"/>
              </w:rPr>
              <w:t>Data description</w:t>
            </w:r>
          </w:p>
        </w:tc>
        <w:tc>
          <w:tcPr>
            <w:tcW w:w="4608" w:type="dxa"/>
            <w:noWrap/>
            <w:vAlign w:val="center"/>
            <w:hideMark/>
          </w:tcPr>
          <w:p w:rsidR="00A52D74" w:rsidRPr="00A52D74" w:rsidRDefault="00A52D74" w:rsidP="00A52D7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2D74">
              <w:rPr>
                <w:rFonts w:ascii="Arial" w:hAnsi="Arial" w:cs="Arial"/>
                <w:b/>
                <w:bCs/>
                <w:sz w:val="16"/>
                <w:szCs w:val="16"/>
              </w:rPr>
              <w:t>Data link</w:t>
            </w:r>
          </w:p>
        </w:tc>
      </w:tr>
      <w:tr w:rsidR="00A52D74" w:rsidRPr="00A52D74" w:rsidTr="00E634AD">
        <w:trPr>
          <w:trHeight w:val="300"/>
        </w:trPr>
        <w:tc>
          <w:tcPr>
            <w:tcW w:w="2538" w:type="dxa"/>
            <w:noWrap/>
            <w:vAlign w:val="center"/>
            <w:hideMark/>
          </w:tcPr>
          <w:p w:rsidR="00A52D74" w:rsidRPr="00A52D74" w:rsidRDefault="00A52D74" w:rsidP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A52D74">
              <w:rPr>
                <w:rFonts w:ascii="Arial" w:hAnsi="Arial" w:cs="Arial"/>
                <w:sz w:val="16"/>
                <w:szCs w:val="16"/>
              </w:rPr>
              <w:t>wgEncodeBroadHmm</w:t>
            </w:r>
            <w:proofErr w:type="spellEnd"/>
            <w:proofErr w:type="gramEnd"/>
            <w:r w:rsidRPr="00A52D74">
              <w:rPr>
                <w:rFonts w:ascii="Arial" w:hAnsi="Arial" w:cs="Arial"/>
                <w:sz w:val="16"/>
                <w:szCs w:val="16"/>
              </w:rPr>
              <w:t>…</w:t>
            </w:r>
          </w:p>
        </w:tc>
        <w:tc>
          <w:tcPr>
            <w:tcW w:w="2430" w:type="dxa"/>
            <w:noWrap/>
            <w:vAlign w:val="center"/>
            <w:hideMark/>
          </w:tcPr>
          <w:p w:rsidR="00A52D74" w:rsidRPr="00A52D74" w:rsidRDefault="00A52D74" w:rsidP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hromatin State Segmentation by HMM from ENCODE/Broad</w:t>
            </w:r>
          </w:p>
        </w:tc>
        <w:tc>
          <w:tcPr>
            <w:tcW w:w="4608" w:type="dxa"/>
            <w:noWrap/>
            <w:vAlign w:val="center"/>
            <w:hideMark/>
          </w:tcPr>
          <w:p w:rsidR="00A52D74" w:rsidRPr="00A52D74" w:rsidRDefault="00706A0F" w:rsidP="00A52D74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4" w:history="1">
              <w:r w:rsidR="00A52D74" w:rsidRPr="00A52D74">
                <w:rPr>
                  <w:rStyle w:val="Hyperlink"/>
                  <w:rFonts w:ascii="Arial" w:hAnsi="Arial" w:cs="Arial"/>
                  <w:sz w:val="16"/>
                  <w:szCs w:val="16"/>
                </w:rPr>
                <w:t>http://genome.ucsc.edu/cgi-bin/hgTrackUi?hgsid=334027771&amp;g=wgEncodeBroadHmm</w:t>
              </w:r>
            </w:hyperlink>
          </w:p>
        </w:tc>
      </w:tr>
      <w:tr w:rsidR="00A52D74" w:rsidRPr="00A52D74" w:rsidTr="00E634AD">
        <w:trPr>
          <w:trHeight w:val="300"/>
        </w:trPr>
        <w:tc>
          <w:tcPr>
            <w:tcW w:w="2538" w:type="dxa"/>
            <w:noWrap/>
            <w:vAlign w:val="center"/>
            <w:hideMark/>
          </w:tcPr>
          <w:p w:rsidR="00A52D74" w:rsidRPr="00A52D74" w:rsidRDefault="00A52D74" w:rsidP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A52D74">
              <w:rPr>
                <w:rFonts w:ascii="Arial" w:hAnsi="Arial" w:cs="Arial"/>
                <w:sz w:val="16"/>
                <w:szCs w:val="16"/>
              </w:rPr>
              <w:t>wgEncodeBroadHistone</w:t>
            </w:r>
            <w:proofErr w:type="spellEnd"/>
            <w:proofErr w:type="gramEnd"/>
            <w:r w:rsidRPr="00A52D74">
              <w:rPr>
                <w:rFonts w:ascii="Arial" w:hAnsi="Arial" w:cs="Arial"/>
                <w:sz w:val="16"/>
                <w:szCs w:val="16"/>
              </w:rPr>
              <w:t>…</w:t>
            </w:r>
          </w:p>
        </w:tc>
        <w:tc>
          <w:tcPr>
            <w:tcW w:w="2430" w:type="dxa"/>
            <w:noWrap/>
            <w:vAlign w:val="center"/>
            <w:hideMark/>
          </w:tcPr>
          <w:p w:rsidR="00A52D74" w:rsidRPr="00A52D74" w:rsidRDefault="00A52D74" w:rsidP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Histone</w:t>
            </w:r>
            <w:proofErr w:type="spellEnd"/>
            <w:r w:rsidRPr="00A52D74">
              <w:rPr>
                <w:rFonts w:ascii="Arial" w:hAnsi="Arial" w:cs="Arial"/>
                <w:sz w:val="16"/>
                <w:szCs w:val="16"/>
              </w:rPr>
              <w:t xml:space="preserve"> Modifications by </w:t>
            </w: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ChIP-seq</w:t>
            </w:r>
            <w:proofErr w:type="spellEnd"/>
            <w:r w:rsidRPr="00A52D74">
              <w:rPr>
                <w:rFonts w:ascii="Arial" w:hAnsi="Arial" w:cs="Arial"/>
                <w:sz w:val="16"/>
                <w:szCs w:val="16"/>
              </w:rPr>
              <w:t xml:space="preserve"> from ENCODE/Broad Institute</w:t>
            </w:r>
          </w:p>
        </w:tc>
        <w:tc>
          <w:tcPr>
            <w:tcW w:w="4608" w:type="dxa"/>
            <w:noWrap/>
            <w:vAlign w:val="center"/>
            <w:hideMark/>
          </w:tcPr>
          <w:p w:rsidR="00A52D74" w:rsidRPr="00A52D74" w:rsidRDefault="00706A0F" w:rsidP="00A52D74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5" w:history="1">
              <w:r w:rsidR="00A52D74" w:rsidRPr="00A52D74">
                <w:rPr>
                  <w:rStyle w:val="Hyperlink"/>
                  <w:rFonts w:ascii="Arial" w:hAnsi="Arial" w:cs="Arial"/>
                  <w:sz w:val="16"/>
                  <w:szCs w:val="16"/>
                </w:rPr>
                <w:t>http://genome.ucsc.edu/cgi-bin/hgTrackUi?hgsid=334027771&amp;g=wgEncodeBroadHistone</w:t>
              </w:r>
            </w:hyperlink>
          </w:p>
        </w:tc>
      </w:tr>
      <w:tr w:rsidR="00A52D74" w:rsidRPr="00A52D74" w:rsidTr="00E634AD">
        <w:trPr>
          <w:trHeight w:val="300"/>
        </w:trPr>
        <w:tc>
          <w:tcPr>
            <w:tcW w:w="2538" w:type="dxa"/>
            <w:noWrap/>
            <w:vAlign w:val="center"/>
            <w:hideMark/>
          </w:tcPr>
          <w:p w:rsidR="00A52D74" w:rsidRPr="00A52D74" w:rsidRDefault="00A52D74" w:rsidP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2430" w:type="dxa"/>
            <w:noWrap/>
            <w:vAlign w:val="center"/>
            <w:hideMark/>
          </w:tcPr>
          <w:p w:rsidR="00A52D74" w:rsidRPr="00A52D74" w:rsidRDefault="00A52D74" w:rsidP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 xml:space="preserve">Transcription Factor </w:t>
            </w: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ChIP-seq</w:t>
            </w:r>
            <w:proofErr w:type="spellEnd"/>
            <w:r w:rsidRPr="00A52D74">
              <w:rPr>
                <w:rFonts w:ascii="Arial" w:hAnsi="Arial" w:cs="Arial"/>
                <w:sz w:val="16"/>
                <w:szCs w:val="16"/>
              </w:rPr>
              <w:t xml:space="preserve"> from ENCODE</w:t>
            </w:r>
          </w:p>
        </w:tc>
        <w:tc>
          <w:tcPr>
            <w:tcW w:w="4608" w:type="dxa"/>
            <w:noWrap/>
            <w:vAlign w:val="center"/>
            <w:hideMark/>
          </w:tcPr>
          <w:p w:rsidR="00A52D74" w:rsidRPr="00A52D74" w:rsidRDefault="00706A0F" w:rsidP="00A52D74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6" w:history="1">
              <w:r w:rsidR="00A52D74" w:rsidRPr="00A52D74">
                <w:rPr>
                  <w:rStyle w:val="Hyperlink"/>
                  <w:rFonts w:ascii="Arial" w:hAnsi="Arial" w:cs="Arial"/>
                  <w:sz w:val="16"/>
                  <w:szCs w:val="16"/>
                </w:rPr>
                <w:t>http://genome.ucsc.edu/cgi-bin/hgTrackUi?hgsid=334027771&amp;g=wgEncodeRegTfbsClusteredV2</w:t>
              </w:r>
            </w:hyperlink>
          </w:p>
        </w:tc>
      </w:tr>
    </w:tbl>
    <w:p w:rsidR="00A52D74" w:rsidRDefault="00A52D74"/>
    <w:tbl>
      <w:tblPr>
        <w:tblStyle w:val="TableGrid"/>
        <w:tblW w:w="9568" w:type="dxa"/>
        <w:tblLayout w:type="fixed"/>
        <w:tblLook w:val="04A0"/>
      </w:tblPr>
      <w:tblGrid>
        <w:gridCol w:w="3925"/>
        <w:gridCol w:w="1035"/>
        <w:gridCol w:w="4608"/>
      </w:tblGrid>
      <w:tr w:rsidR="00A52D74" w:rsidRPr="00A52D74" w:rsidTr="00E634AD">
        <w:trPr>
          <w:trHeight w:val="300"/>
        </w:trPr>
        <w:tc>
          <w:tcPr>
            <w:tcW w:w="3925" w:type="dxa"/>
            <w:noWrap/>
            <w:vAlign w:val="center"/>
            <w:hideMark/>
          </w:tcPr>
          <w:p w:rsidR="00A52D74" w:rsidRPr="00A52D74" w:rsidRDefault="00A52D74" w:rsidP="00A52D7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2D74">
              <w:rPr>
                <w:rFonts w:ascii="Arial" w:hAnsi="Arial" w:cs="Arial"/>
                <w:b/>
                <w:bCs/>
                <w:sz w:val="16"/>
                <w:szCs w:val="16"/>
              </w:rPr>
              <w:t>Track Name</w:t>
            </w:r>
          </w:p>
        </w:tc>
        <w:tc>
          <w:tcPr>
            <w:tcW w:w="1035" w:type="dxa"/>
            <w:noWrap/>
            <w:vAlign w:val="center"/>
            <w:hideMark/>
          </w:tcPr>
          <w:p w:rsidR="00A52D74" w:rsidRPr="00A52D74" w:rsidRDefault="00A52D74" w:rsidP="00A52D7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2D74">
              <w:rPr>
                <w:rFonts w:ascii="Arial" w:hAnsi="Arial" w:cs="Arial"/>
                <w:b/>
                <w:bCs/>
                <w:sz w:val="16"/>
                <w:szCs w:val="16"/>
              </w:rPr>
              <w:t>Cell line</w:t>
            </w:r>
          </w:p>
        </w:tc>
        <w:tc>
          <w:tcPr>
            <w:tcW w:w="4608" w:type="dxa"/>
            <w:noWrap/>
            <w:vAlign w:val="center"/>
            <w:hideMark/>
          </w:tcPr>
          <w:p w:rsidR="00A52D74" w:rsidRPr="00A52D74" w:rsidRDefault="00A52D74" w:rsidP="00A52D7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b/>
                <w:bCs/>
                <w:sz w:val="16"/>
                <w:szCs w:val="16"/>
              </w:rPr>
              <w:t>Epigenomic</w:t>
            </w:r>
            <w:proofErr w:type="spellEnd"/>
            <w:r w:rsidRPr="00A52D7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lement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mmGm12878HMM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GM12878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1_Active_Promote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mmGm12878HMM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GM12878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2_Weak_Promote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mmGm12878HMM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GM12878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3_Poised_Promote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mmGm12878HMM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GM12878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4_Strong_Enhance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mmGm12878HMM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GM12878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5_Strong_Enhance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mmGm12878HMM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GM12878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6_Weak_Enhance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mmGm12878HMM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GM12878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7_Weak_Enhance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mmGm12878HMM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GM12878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8_Insulato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mmGm12878HMM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GM12878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9_Txn_Transition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mmGm12878HMM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GM12878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10_Txn_Elongation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mmGm12878HMM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GM12878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11_Weak_Txn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mmGm12878HMM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GM12878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12_Repressed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mmGm12878HMM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GM12878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13_Heterochrom/lo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mmGm12878HMM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GM12878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14_Repetitive/CNV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mmGm12878HMM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GM12878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15_Repetitive/CNV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mmH1hescHMM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H1hESC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1_Active_Promote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mmH1hescHMM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H1hESC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2_Weak_Promote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mmH1hescHMM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H1hESC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3_Poised_Promote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mmH1hescHMM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H1hESC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4_Strong_Enhance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mmH1hescHMM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H1hESC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5_Strong_Enhance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mmH1hescHMM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H1hESC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6_Weak_Enhance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mmH1hescHMM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H1hESC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7_Weak_Enhance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mmH1hescHMM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H1hESC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8_Insulato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mmH1hescHMM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H1hESC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9_Txn_Transition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mmH1hescHMM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H1hESC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10_Txn_Elongation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mmH1hescHMM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H1hESC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11_Weak_Txn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mmH1hescHMM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H1hESC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12_Repressed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mmH1hescHMM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H1hESC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13_Heterochrom/lo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mmH1hescHMM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H1hESC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14_Repetitive/CNV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mmH1hescHMM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H1hESC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15_Repetitive/CNV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mmHepg2HMM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HepG2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1_Active_Promote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lastRenderedPageBreak/>
              <w:t>wgEncodeBroadHmmHepg2HMM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HepG2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2_Weak_Promote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mmHepg2HMM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HepG2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3_Poised_Promote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mmHepg2HMM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HepG2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4_Strong_Enhance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mmHepg2HMM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HepG2</w:t>
            </w:r>
          </w:p>
        </w:tc>
        <w:tc>
          <w:tcPr>
            <w:tcW w:w="4608" w:type="dxa"/>
            <w:noWrap/>
            <w:hideMark/>
          </w:tcPr>
          <w:p w:rsidR="00A52D74" w:rsidRPr="00D17461" w:rsidRDefault="00A52D74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D17461">
              <w:rPr>
                <w:rFonts w:ascii="Arial" w:hAnsi="Arial" w:cs="Arial"/>
                <w:bCs/>
                <w:sz w:val="16"/>
                <w:szCs w:val="16"/>
              </w:rPr>
              <w:t>5_Strong_Enhance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mmHepg2HMM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HepG2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6_Weak_Enhance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mmHepg2HMM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HepG2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7_Weak_Enhance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mmHepg2HMM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HepG2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8_Insulato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mmHepg2HMM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HepG2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9_Txn_Transition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mmHepg2HMM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HepG2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10_Txn_Elongation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mmHepg2HMM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HepG2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11_Weak_Txn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mmHepg2HMM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HepG2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12_Repressed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mmHepg2HMM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HepG2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13_Heterochrom/lo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mmHepg2HMM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HepG2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14_Repetitive/CNV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mmHepg2HMM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epG2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15_Repetitive/CNV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Hmec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mec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1_Active_Promote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Hmec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mec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2_Weak_Promote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Hmec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mec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3_Poised_Promote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Hmec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mec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4_Strong_Enhance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Hmec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mec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5_Strong_Enhance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Hmec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mec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6_Weak_Enhance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Hmec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mec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7_Weak_Enhance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Hmec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mec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8_Insulato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Hmec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mec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9_Txn_Transition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Hmec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mec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10_Txn_Elongation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Hmec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mec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11_Weak_Txn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Hmec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mec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12_Repressed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Hmec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mec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13_Heterochrom/lo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Hmec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mec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14_Repetitive/CNV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Hmec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mec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15_Repetitive/CNV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Hsmm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smm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1_Active_Promote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Hsmm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smm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2_Weak_Promote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Hsmm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smm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3_Poised_Promote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Hsmm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smm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4_Strong_Enhance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Hsmm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smm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5_Strong_Enhance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Hsmm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smm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6_Weak_Enhance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Hsmm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smm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7_Weak_Enhance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Hsmm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smm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8_Insulato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Hsmm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smm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9_Txn_Transition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Hsmm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smm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10_Txn_Elongation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Hsmm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smm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11_Weak_Txn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Hsmm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smm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12_Repressed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lastRenderedPageBreak/>
              <w:t>wgEncodeBroadHmmHsmm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smm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13_Heterochrom/lo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Hsmm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smm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14_Repetitive/CNV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Hsmm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smm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15_Repetitive/CNV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Huvec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uvec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1_Active_Promote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Huvec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uvec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2_Weak_Promote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Huvec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uvec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3_Poised_Promote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Huvec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uvec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4_Strong_Enhance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Huvec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uvec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5_Strong_Enhance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Huvec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uvec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6_Weak_Enhance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Huvec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uvec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7_Weak_Enhance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Huvec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uvec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8_Insulato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Huvec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uvec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9_Txn_Transition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Huvec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uvec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10_Txn_Elongation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Huvec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uvec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11_Weak_Txn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Huvec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uvec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12_Repressed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Huvec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uvec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13_Heterochrom/lo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Huvec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uvec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14_Repetitive/CNV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Huvec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uvec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15_Repetitive/CNV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mmK562HMM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K562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1_Active_Promote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mmK562HMM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K562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2_Weak_Promote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mmK562HMM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K562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3_Poised_Promote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mmK562HMM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K562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4_Strong_Enhance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mmK562HMM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K562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5_Strong_Enhance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mmK562HMM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K562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6_Weak_Enhance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mmK562HMM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K562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7_Weak_Enhance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mmK562HMM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K562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8_Insulato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mmK562HMM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K562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9_Txn_Transition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mmK562HMM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K562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10_Txn_Elongation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mmK562HMM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K562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11_Weak_Txn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mmK562HMM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K562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12_Repressed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mmK562HMM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K562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13_Heterochrom/lo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mmK562HMM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K562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14_Repetitive/CNV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mmK562HMM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K562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15_Repetitive/CNV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Nhek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Nhek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1_Active_Promote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Nhek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Nhek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2_Weak_Promote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Nhek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Nhek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3_Poised_Promote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Nhek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Nhek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4_Strong_Enhance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Nhek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Nhek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5_Strong_Enhance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Nhek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Nhek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6_Weak_Enhance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Nhek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Nhek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7_Weak_Enhance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Nhek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Nhek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8_Insulato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lastRenderedPageBreak/>
              <w:t>wgEncodeBroadHmmNhek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Nhek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9_Txn_Transition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Nhek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Nhek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10_Txn_Elongation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Nhek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Nhek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11_Weak_Txn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Nhek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Nhek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12_Repressed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Nhek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Nhek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13_Heterochrom/lo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Nhek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Nhek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14_Repetitive/CNV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Nhek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Nhek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15_Repetitive/CNV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Nhlf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Nhlf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1_Active_Promote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Nhlf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Nhlf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2_Weak_Promote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Nhlf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Nhlf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3_Poised_Promote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Nhlf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Nhlf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4_Strong_Enhance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Nhlf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Nhlf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5_Strong_Enhance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Nhlf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Nhlf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6_Weak_Enhance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Nhlf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Nhlf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7_Weak_Enhance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Nhlf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Nhlf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8_Insulato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Nhlf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Nhlf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9_Txn_Transition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Nhlf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Nhlf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10_Txn_Elongation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Nhlf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Nhlf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11_Weak_Txn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Nhlf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Nhlf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12_Repressed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Nhlf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Nhlf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13_Heterochrom/lo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Nhlf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Nhlf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14_Repetitive/CNV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mmNhlfHMM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Nhlf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15_Repetitive/CNV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Gm12878Ctcf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Gm12878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Ctcf</w:t>
            </w:r>
            <w:proofErr w:type="spellEnd"/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Gm12878H2az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Gm12878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2az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Gm12878H3k27ac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Gm12878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27ac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Gm12878H3k27me3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Gm12878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27me3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Gm12878H3k36me3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Gm12878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36me3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Gm12878H3k4me1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Gm12878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4me1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Gm12878H3k4me2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Gm12878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4me2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Gm12878H3k4me3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Gm12878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4me3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Gm12878H3k79me2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Gm12878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79me2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Gm12878H3k9ac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Gm12878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9ac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Gm12878H3k9me3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Gm12878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9me3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Gm12878H4k20me1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Gm12878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4k20me1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H1hescCtcf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1hesc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Ctcf</w:t>
            </w:r>
            <w:proofErr w:type="spellEnd"/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H1hescH3k27ac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1hesc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27ac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H1hescH3k27me3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1hesc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27me3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H1hescH3k36me3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1hesc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36me3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H1hescH3k4me1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1hesc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4me1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H1hescH3k4me2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1hesc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4me2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H1hescH3k4me3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1hesc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4me3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lastRenderedPageBreak/>
              <w:t>wgEncodeBroadHistoneH1hescH3k9ac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1hesc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9ac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H1hescH4k20me1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1hesc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4k20me1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Helas3Ctcf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elas3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Ctcf</w:t>
            </w:r>
            <w:proofErr w:type="spellEnd"/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Helas3H3k27ac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elas3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27ac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Helas3H3k27me3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elas3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27me3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Helas3H3k36me3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elas3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36me3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Helas3H3k4me2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elas3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4me2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Helas3H3k4me3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elas3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4me3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Helas3H3k79me2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elas3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79me2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Helas3H3k9ac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elas3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9ac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Helas3H4k20me1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elas3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4k20me1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Helas3Pol2b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elas3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Pol2b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Hepg2Ctcf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epg2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Ctcf</w:t>
            </w:r>
            <w:proofErr w:type="spellEnd"/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Hepg2H2az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epg2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2az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Hepg2H3k27ac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epg2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27ac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Hepg2H3k27me3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epg2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27me3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Hepg2H3k36me3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epg2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36me3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Hepg2H3k4me2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epg2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4me2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Hepg2H3k4me3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epg2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4me3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Hepg2H3k79me2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epg2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79me2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Hepg2H3k9ac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epg2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9ac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Hepg2H4k20me1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epg2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4k20me1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istoneHmecCtcfStdPk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mec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Ctcf</w:t>
            </w:r>
            <w:proofErr w:type="spellEnd"/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HmecH3k27ac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mec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27ac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HmecH3k27me3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mec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27me3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HmecH3k36me3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mec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36me3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HmecH3k4me1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mec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4me1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HmecH3k4me2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mec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4me2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HmecH3k4me3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mec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4me3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HmecH3k9ac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mec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9ac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HmecH4k20me1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mec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4k20me1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istoneHsmmCtcfStdPk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smm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Ctcf</w:t>
            </w:r>
            <w:proofErr w:type="spellEnd"/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HsmmH2az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smm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2az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HsmmH3k27ac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smm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27ac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HsmmH3k27me3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smm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27me3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HsmmH3k36me3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smm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36me3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HsmmH3k4me1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smm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4me1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HsmmH3k4me2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smm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4me2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HsmmH3k4me3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smm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4me3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HsmmH3k79me2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smm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79me2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HsmmH3k9ac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smm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9ac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lastRenderedPageBreak/>
              <w:t>wgEncodeBroadHistoneHsmmH3k9me3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smm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9me3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HsmmH4k20me1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smm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4k20me1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istoneHsmmtCtcfStdPk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smmt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Ctcf</w:t>
            </w:r>
            <w:proofErr w:type="spellEnd"/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HsmmtH2az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smmt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2az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HsmmtH3k27ac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smmt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27ac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HsmmtH3k36me3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smmt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36me3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HsmmtH3k4me1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smmt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4me1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HsmmtH3k4me2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smmt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4me2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HsmmtH3k4me3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smmt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4me3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HsmmtH3k79me2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smmt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79me2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HsmmtH3k9ac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smmt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9ac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HsmmtH4k20me1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smmt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4k20me1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istoneHuvecCtcfStdPk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uvec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Ctcf</w:t>
            </w:r>
            <w:proofErr w:type="spellEnd"/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HuvecH3k27ac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uvec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27ac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HuvecH3k27me3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uvec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27me3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HuvecH3k36me3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uvec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36me3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HuvecH3k4me1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uvec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4me1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HuvecH3k4me2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uvec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4me2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HuvecH3k4me3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uvec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4me3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HuvecH3k9ac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uvec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9ac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HuvecH3k9me1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uvec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9me1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HuvecH4k20me1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uvec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4k20me1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HuvecPol2b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Huvec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Pol2b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K562Ctcf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K562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Ctcf</w:t>
            </w:r>
            <w:proofErr w:type="spellEnd"/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K562H2az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K562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2az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K562H3k27ac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K562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27ac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K562H3k27me3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K562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27me3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K562H3k36me3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K562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36me3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K562H3k4me1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K562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4me1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K562H3k4me2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K562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4me2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K562H3k4me3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K562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4me3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K562H3k79me2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K562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79me2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K562H3k9ac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K562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9ac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K562H3k9me1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K562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9me1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K562H3k9me3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K562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9me3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K562H4k20me1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K562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4k20me1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K562Pol2b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K562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Pol2b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istoneNhaCtcfStdPk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Nha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Ctcf</w:t>
            </w:r>
            <w:proofErr w:type="spellEnd"/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NhaH3k27ac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Nha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27ac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NhaH3k27me3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Nha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27me3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NhaH3k36me3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Nha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36me3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lastRenderedPageBreak/>
              <w:t>wgEncodeBroadHistoneNhaH3k4me1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Nha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4me1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NhaH3k4me3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Nha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4me3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istoneNhdfadCtcfStdPk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Nhdfad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Ctcf</w:t>
            </w:r>
            <w:proofErr w:type="spellEnd"/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NhdfadH3k27ac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Nhdfad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27ac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NhdfadH3k27me3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Nhdfad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27me3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NhdfadH3k36me3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Nhdfad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36me3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NhdfadH3k4me2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Nhdfad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4me2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NhdfadH3k4me3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Nhdfad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4me3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NhdfadH3k9ac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Nhdfad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9ac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istoneNhekCtcfStdPk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Nhek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Ctcf</w:t>
            </w:r>
            <w:proofErr w:type="spellEnd"/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NhekH3k27ac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Nhek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27ac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NhekH3k27me3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Nhek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27me3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NhekH3k36me3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Nhek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36me3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NhekH3k4me1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Nhek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4me1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NhekH3k4me2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Nhek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4me2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NhekH3k4me3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Nhek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4me3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NhekH3k9ac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Nhek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9ac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NhekH3k9me1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Nhek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9me1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NhekH4k20me1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Nhek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4k20me1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NhekPol2b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Nhek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Pol2b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istoneNhlfCtcfStdPk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Nhlf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Ctcf</w:t>
            </w:r>
            <w:proofErr w:type="spellEnd"/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NhlfH3k27ac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Nhlf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27ac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NhlfH3k27me3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Nhlf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27me3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NhlfH3k36me3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Nhlf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36me3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NhlfH3k4me1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Nhlf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4me1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NhlfH3k4me2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Nhlf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4me2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NhlfH3k4me3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Nhlf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4me3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NhlfH3k9ac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Nhlf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9ac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NhlfH4k20me1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Nhlf</w:t>
            </w:r>
            <w:bookmarkStart w:id="0" w:name="_GoBack"/>
            <w:bookmarkEnd w:id="0"/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4k20me1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wgEncodeBroadHistoneOsteoblCtcfStdPk</w:t>
            </w:r>
            <w:proofErr w:type="spellEnd"/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Osteobl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Ctcf</w:t>
            </w:r>
            <w:proofErr w:type="spellEnd"/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OsteoblH2az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Osteobl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2az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OsteoblH3k27ac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Osteobl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27ac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OsteoblH3k36me3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Osteobl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36me3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OsteoblH3k4me1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Osteobl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4me1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OsteoblH3k4me2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Osteobl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4me2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BroadHistoneOsteoblH3k9me3StdPk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697F">
              <w:rPr>
                <w:rFonts w:ascii="Arial" w:hAnsi="Arial" w:cs="Arial"/>
                <w:sz w:val="16"/>
                <w:szCs w:val="16"/>
              </w:rPr>
              <w:t>Osteobl</w:t>
            </w:r>
            <w:proofErr w:type="spellEnd"/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H3k9me3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AP-2alpha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AP-2gamma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ATF3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BAF155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BAF170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lastRenderedPageBreak/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BATF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CD697F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CD697F">
              <w:rPr>
                <w:rFonts w:ascii="Arial" w:hAnsi="Arial" w:cs="Arial"/>
                <w:sz w:val="16"/>
                <w:szCs w:val="16"/>
              </w:rPr>
              <w:t>BCL11A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BCL3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BCLAF1_(M33-P5B11)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BDP1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BHLHE40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BRCA1_(C-1863)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BRF1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BRF2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Brg1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CNT2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EBPB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-</w:t>
            </w: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Fos</w:t>
            </w:r>
            <w:proofErr w:type="spellEnd"/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HD2_(N-1250)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-Jun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-</w:t>
            </w: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Myc</w:t>
            </w:r>
            <w:proofErr w:type="spellEnd"/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tBP2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TCF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TCF_(C-20)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TCF_(SC-5916)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TCFL_(SC-98982)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E2F1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E2F4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E2F6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E2F6_(H-50)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EBF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EBF1_(C-8)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eGFP</w:t>
            </w:r>
            <w:proofErr w:type="spellEnd"/>
            <w:r w:rsidRPr="00A52D74">
              <w:rPr>
                <w:rFonts w:ascii="Arial" w:hAnsi="Arial" w:cs="Arial"/>
                <w:sz w:val="16"/>
                <w:szCs w:val="16"/>
              </w:rPr>
              <w:t>-FOS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eGFP-GATA2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eGFP-HDAC8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eGFP-JunB</w:t>
            </w:r>
            <w:proofErr w:type="spellEnd"/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eGFP-JunD</w:t>
            </w:r>
            <w:proofErr w:type="spellEnd"/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eGFP-NR4A1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Egr-1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ELF1_(SC-631)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ELK4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ERalpha_a</w:t>
            </w:r>
            <w:proofErr w:type="spellEnd"/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ERRA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ETS1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FOSL1_(SC-183)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FOSL2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lastRenderedPageBreak/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FOXA1_(C-20)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FOXA1_(SC-101058)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FOXA2_(SC-6554)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GABP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GATA-1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GATA-2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GATA2_(CG2-96)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GATA3_(SC-268)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GCN5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GR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GRp20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GTF2B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GTF2F1_(RAP-74)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HA-E2F1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HDAC2_(SC-6296)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HEY1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HMGN3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HNF4A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HNF4A_(H-171)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HNF4G_(SC-6558)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HSF1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Ini1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IRF1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IRF3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IRF4_(M-17)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JunD</w:t>
            </w:r>
            <w:proofErr w:type="spellEnd"/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KAP1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MafF</w:t>
            </w:r>
            <w:proofErr w:type="spellEnd"/>
            <w:r w:rsidRPr="00A52D74">
              <w:rPr>
                <w:rFonts w:ascii="Arial" w:hAnsi="Arial" w:cs="Arial"/>
                <w:sz w:val="16"/>
                <w:szCs w:val="16"/>
              </w:rPr>
              <w:t>_(M8194)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MafK</w:t>
            </w:r>
            <w:proofErr w:type="spellEnd"/>
            <w:r w:rsidRPr="00A52D74">
              <w:rPr>
                <w:rFonts w:ascii="Arial" w:hAnsi="Arial" w:cs="Arial"/>
                <w:sz w:val="16"/>
                <w:szCs w:val="16"/>
              </w:rPr>
              <w:t>_(ab50322)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MafK</w:t>
            </w:r>
            <w:proofErr w:type="spellEnd"/>
            <w:r w:rsidRPr="00A52D74">
              <w:rPr>
                <w:rFonts w:ascii="Arial" w:hAnsi="Arial" w:cs="Arial"/>
                <w:sz w:val="16"/>
                <w:szCs w:val="16"/>
              </w:rPr>
              <w:t>_(SC-477)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Max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MEF2A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MEF2C_(SC-13268)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Mxi1_(</w:t>
            </w: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bHLH</w:t>
            </w:r>
            <w:proofErr w:type="spellEnd"/>
            <w:r w:rsidRPr="00A52D74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NANOG_(SC-33759)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2D74">
              <w:rPr>
                <w:rFonts w:ascii="Arial" w:hAnsi="Arial" w:cs="Arial"/>
                <w:sz w:val="16"/>
                <w:szCs w:val="16"/>
              </w:rPr>
              <w:t>NELFe</w:t>
            </w:r>
            <w:proofErr w:type="spellEnd"/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NF-E2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NF-E2_(H-230)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NFKB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NF-YA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NF-YB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lastRenderedPageBreak/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Nrf1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NRSF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OCT2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p300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p300_(F-4)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p300_(N-15)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PAX5-C20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PAX5-N19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Pbx3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PGC1A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Pol2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Pol2(b)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Pol2(phosphoS2)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Pol2-4H8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Pol3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POU2F2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POU5F1_(SC-9081)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PRDM1_(Val90)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PU.1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Rad21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RFX5_(N-494)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RPC155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RXRA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SETDB1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Sin3Ak-20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SIRT6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SIX5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SMC3_(ab9263)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SP1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SP2_(SC-643)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SPT20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SREBP1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SREBP2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SRF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STAT1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STAT2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STAT3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SUZ12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TAF1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TAF7_(SQ-8)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TAL1_(SC-12984)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lastRenderedPageBreak/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TBP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TCF12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TCF4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TFIIIC-110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THAP1_(SC-98174)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TR4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USF-1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USF1_(SC-8983)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USF2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HIP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XRCC4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YY1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YY1_(C-20)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ZBTB33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ZBTB7A_(SC-34508)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ZEB1_(SC-25388)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Znf143_(16618-1-AP)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ZNF263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ZNF274</w:t>
            </w:r>
          </w:p>
        </w:tc>
      </w:tr>
      <w:tr w:rsidR="00A52D74" w:rsidRPr="00A52D74" w:rsidTr="00E634AD">
        <w:trPr>
          <w:trHeight w:val="300"/>
        </w:trPr>
        <w:tc>
          <w:tcPr>
            <w:tcW w:w="392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wgEncodeRegTfbsClusteredV2</w:t>
            </w:r>
          </w:p>
        </w:tc>
        <w:tc>
          <w:tcPr>
            <w:tcW w:w="1035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Combined</w:t>
            </w:r>
          </w:p>
        </w:tc>
        <w:tc>
          <w:tcPr>
            <w:tcW w:w="4608" w:type="dxa"/>
            <w:noWrap/>
            <w:hideMark/>
          </w:tcPr>
          <w:p w:rsidR="00A52D74" w:rsidRPr="00A52D74" w:rsidRDefault="00A52D74">
            <w:pPr>
              <w:rPr>
                <w:rFonts w:ascii="Arial" w:hAnsi="Arial" w:cs="Arial"/>
                <w:sz w:val="16"/>
                <w:szCs w:val="16"/>
              </w:rPr>
            </w:pPr>
            <w:r w:rsidRPr="00A52D74">
              <w:rPr>
                <w:rFonts w:ascii="Arial" w:hAnsi="Arial" w:cs="Arial"/>
                <w:sz w:val="16"/>
                <w:szCs w:val="16"/>
              </w:rPr>
              <w:t>ZZZ3</w:t>
            </w:r>
          </w:p>
        </w:tc>
      </w:tr>
    </w:tbl>
    <w:p w:rsidR="00CB103F" w:rsidRDefault="00CB103F"/>
    <w:sectPr w:rsidR="00CB103F" w:rsidSect="00CB10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characterSpacingControl w:val="doNotCompress"/>
  <w:compat/>
  <w:rsids>
    <w:rsidRoot w:val="00A52D74"/>
    <w:rsid w:val="00037B96"/>
    <w:rsid w:val="0008377A"/>
    <w:rsid w:val="002D21EA"/>
    <w:rsid w:val="002F4C5D"/>
    <w:rsid w:val="004F005A"/>
    <w:rsid w:val="00536D32"/>
    <w:rsid w:val="005D5F17"/>
    <w:rsid w:val="00706A0F"/>
    <w:rsid w:val="009729F9"/>
    <w:rsid w:val="00A02B5D"/>
    <w:rsid w:val="00A52D74"/>
    <w:rsid w:val="00C83449"/>
    <w:rsid w:val="00CB103F"/>
    <w:rsid w:val="00CD697F"/>
    <w:rsid w:val="00D17461"/>
    <w:rsid w:val="00E634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0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52D7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52D74"/>
    <w:rPr>
      <w:color w:val="800080"/>
      <w:u w:val="single"/>
    </w:rPr>
  </w:style>
  <w:style w:type="paragraph" w:customStyle="1" w:styleId="xl66">
    <w:name w:val="xl66"/>
    <w:basedOn w:val="Normal"/>
    <w:rsid w:val="00A52D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A52D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table" w:styleId="TableGrid">
    <w:name w:val="Table Grid"/>
    <w:basedOn w:val="TableNormal"/>
    <w:uiPriority w:val="59"/>
    <w:rsid w:val="00A52D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124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9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genome.ucsc.edu/cgi-bin/hgTrackUi?hgsid=334027771&amp;g=wgEncodeRegTfbsClusteredV2" TargetMode="External"/><Relationship Id="rId5" Type="http://schemas.openxmlformats.org/officeDocument/2006/relationships/hyperlink" Target="http://genome.ucsc.edu/cgi-bin/hgTrackUi?hgsid=334027771&amp;g=wgEncodeBroadHistone" TargetMode="External"/><Relationship Id="rId4" Type="http://schemas.openxmlformats.org/officeDocument/2006/relationships/hyperlink" Target="http://genome.ucsc.edu/cgi-bin/hgTrackUi?hgsid=334027771&amp;g=wgEncodeBroadHmm" TargetMode="Externa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3184</Words>
  <Characters>18153</Characters>
  <Application>Microsoft Office Word</Application>
  <DocSecurity>0</DocSecurity>
  <Lines>151</Lines>
  <Paragraphs>42</Paragraphs>
  <ScaleCrop>false</ScaleCrop>
  <Company/>
  <LinksUpToDate>false</LinksUpToDate>
  <CharactersWithSpaces>212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hail Dozmorov</dc:creator>
  <cp:lastModifiedBy>Mikhail Dozmorov</cp:lastModifiedBy>
  <cp:revision>3</cp:revision>
  <dcterms:created xsi:type="dcterms:W3CDTF">2013-05-03T21:39:00Z</dcterms:created>
  <dcterms:modified xsi:type="dcterms:W3CDTF">2013-06-27T02:18:00Z</dcterms:modified>
</cp:coreProperties>
</file>